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 w:ascii="Times New Roman" w:hAnsi="Times New Roman"/>
          <w:bCs/>
          <w:szCs w:val="17"/>
          <w:lang w:val="en-US" w:eastAsia="en-US"/>
        </w:rPr>
        <w:t xml:space="preserve">S2 Table. Details of COI sequences of filarial nematodes included in the present study: isolates, marker, </w:t>
      </w:r>
      <w:r>
        <w:rPr>
          <w:rFonts w:eastAsia="Times New Roman" w:cs="Times New Roman" w:ascii="Times New Roman" w:hAnsi="Times New Roman"/>
          <w:lang w:val="en-US"/>
        </w:rPr>
        <w:t>GenBank accession numbers, host, museum numbers, and origin. FMNH = Field Museum of Natural History, UADBA = Université d’Antananarivo, Département de Biologie Animale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Times New Roman" w:cs="Times New Roman"/>
          <w:bCs/>
          <w:szCs w:val="18"/>
          <w:lang w:val="en-US" w:eastAsia="en-US"/>
        </w:rPr>
      </w:pPr>
      <w:r>
        <w:rPr>
          <w:rFonts w:eastAsia="Times New Roman" w:cs="Times New Roman" w:ascii="Times New Roman" w:hAnsi="Times New Roman"/>
          <w:bCs/>
          <w:szCs w:val="18"/>
          <w:lang w:val="en-US" w:eastAsia="en-US"/>
        </w:rPr>
      </w:r>
    </w:p>
    <w:tbl>
      <w:tblPr>
        <w:tblW w:w="1378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0"/>
        <w:gridCol w:w="1220"/>
        <w:gridCol w:w="1000"/>
        <w:gridCol w:w="1420"/>
        <w:gridCol w:w="2987"/>
        <w:gridCol w:w="2440"/>
        <w:gridCol w:w="1560"/>
      </w:tblGrid>
      <w:tr>
        <w:trPr>
          <w:trHeight w:val="320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Isolates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Marker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GenBank n°</w:t>
            </w:r>
          </w:p>
        </w:tc>
        <w:tc>
          <w:tcPr>
            <w:tcW w:w="2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Host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Host Museum numb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rigin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3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2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5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7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2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5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7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5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7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4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5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5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5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0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6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4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6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1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sororcul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8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7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sororcul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8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8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8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9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8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2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37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9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9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799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72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sororcul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7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4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sororcul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7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jor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3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jor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3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8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jor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0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29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jor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0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30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jor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1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37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jor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1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74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6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4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57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4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77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sororcul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34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50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8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17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ffiths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6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9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21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0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21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4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21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22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4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7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7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22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9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7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7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7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04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veaud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3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4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veaud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302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58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len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BBA 3302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9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len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33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9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len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33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608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303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1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30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1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42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72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42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3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3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42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649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aellen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4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55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veaud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367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5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7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aellen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44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834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272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named filarioi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veaud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134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named filarioi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16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veaud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301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named filarioi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18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6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griveaud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301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named filarioi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60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yotis goudot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34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named filarioi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6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Neoromicia matroka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272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named filarioid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61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8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Otomops madagascar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92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l4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9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50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Clade 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l5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9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nav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2598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l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9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18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l2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9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5021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a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lade 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l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9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mahafali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NH 21807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oide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p.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7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Pipistrellu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 hesperid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93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Litomosoide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p.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8MG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P72805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Pipistrellu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 hesperid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ADBA 3293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Wuchereria bancroft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J27161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Homo sapien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ri Lank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Wuchereria bancroft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74923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Homo sapien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aly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oides brasiliensi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J54486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arollia persillata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enezuel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>Litomosoides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71932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>Nectomys palmipe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enezuel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west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J54487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Geomys bursari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S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Setaria labiatopapillos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J54487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Bos taur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aly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oa loa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J54487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Homo sapien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meroon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Brugia pahang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Q97774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aysi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oides scott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F66199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Dirofilaria immiti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3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749228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anis lup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aly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Dirofilaria repen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TM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74923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Felis cat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aly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oides yutajensi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 YU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74928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Pteronotus parnelii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enezuel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oides sigmodonti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1L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74928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Sigmodon hispidu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aris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27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2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30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31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3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FM20953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3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Litomosa chiropterorum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M20953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Miniopterus natalensis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uth Afric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Spirocerca lup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solate n. 5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F394602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Cani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p.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aly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Spirocerca lup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solate n. 6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F39460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Cani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p.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ran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Spirocerca lup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solate n. 8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F39460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Cani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p.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srael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Spirocerca lupi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solate n .9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F39460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Canis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p.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ustri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Thelazia callipaeda 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042553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in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Thelazia callipaeda 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042554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in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Thelazia callipaeda 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042555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in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Thelazia callipaeda 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042556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ina</w:t>
            </w:r>
          </w:p>
        </w:tc>
      </w:tr>
      <w:tr>
        <w:trPr>
          <w:trHeight w:val="320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Thelazia lacrymalis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I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J271619</w:t>
            </w:r>
          </w:p>
        </w:tc>
        <w:tc>
          <w:tcPr>
            <w:tcW w:w="29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1">
    <w:name w:val="font1"/>
    <w:basedOn w:val="Normal"/>
    <w:qFormat/>
    <w:pPr>
      <w:spacing w:before="280" w:after="280"/>
    </w:pPr>
    <w:rPr>
      <w:rFonts w:ascii="Calibri" w:hAnsi="Calibri" w:cs="Calibri"/>
      <w:color w:val="000000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i/>
      <w:iCs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cs="Times New Roman"/>
      <w:color w:val="000000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cs="Times New Roman"/>
      <w:color w:val="DD0806"/>
      <w:sz w:val="20"/>
      <w:szCs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8">
    <w:name w:val="xl68"/>
    <w:basedOn w:val="Normal"/>
    <w:qFormat/>
    <w:pPr>
      <w:spacing w:before="280" w:after="280"/>
    </w:pPr>
    <w:rPr>
      <w:rFonts w:ascii="Times New Roman" w:hAnsi="Times New Roman" w:cs="Times New Roman"/>
      <w:i/>
      <w:iCs/>
      <w:sz w:val="20"/>
      <w:szCs w:val="20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b/>
      <w:bCs/>
      <w:sz w:val="22"/>
      <w:szCs w:val="22"/>
    </w:rPr>
  </w:style>
  <w:style w:type="paragraph" w:styleId="Xl70">
    <w:name w:val="xl70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71">
    <w:name w:val="xl71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D4"/>
      <w:sz w:val="20"/>
      <w:szCs w:val="20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Arial" w:hAnsi="Arial" w:cs="Arial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74">
    <w:name w:val="xl74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75">
    <w:name w:val="xl75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76">
    <w:name w:val="xl76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styleId="Xl77">
    <w:name w:val="xl77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Xl78">
    <w:name w:val="xl78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Xl79">
    <w:name w:val="xl79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80">
    <w:name w:val="xl80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i/>
      <w:i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1:48:00Z</dcterms:created>
  <dc:creator>Beza Ramasindrazana</dc:creator>
  <dc:description/>
  <cp:keywords/>
  <dc:language>en-US</dc:language>
  <cp:lastModifiedBy>Beza Ramasindrazana</cp:lastModifiedBy>
  <dcterms:modified xsi:type="dcterms:W3CDTF">2015-10-23T14:31:00Z</dcterms:modified>
  <cp:revision>6</cp:revision>
  <dc:subject/>
  <dc:title/>
</cp:coreProperties>
</file>